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98986" w14:textId="77777777" w:rsidR="003A514B" w:rsidRPr="00963E97" w:rsidRDefault="003A514B" w:rsidP="003A51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Cs w:val="22"/>
          <w:highlight w:val="yellow"/>
        </w:rPr>
      </w:pPr>
      <w:r w:rsidRPr="00963E97">
        <w:rPr>
          <w:rFonts w:eastAsia="Times New Roman" w:cs="Times New Roman"/>
          <w:b/>
          <w:bCs/>
          <w:color w:val="000000" w:themeColor="text1"/>
          <w:szCs w:val="22"/>
          <w:lang w:val="en-GB"/>
        </w:rPr>
        <w:t>S</w:t>
      </w:r>
      <w:r>
        <w:rPr>
          <w:rFonts w:eastAsia="Times New Roman" w:cs="Angsana New"/>
          <w:b/>
          <w:bCs/>
          <w:color w:val="000000" w:themeColor="text1"/>
          <w:lang w:val="en-GB"/>
        </w:rPr>
        <w:t>2</w:t>
      </w:r>
      <w:r>
        <w:rPr>
          <w:rFonts w:eastAsia="Times New Roman" w:cs="Times New Roman"/>
          <w:b/>
          <w:bCs/>
          <w:color w:val="000000" w:themeColor="text1"/>
          <w:szCs w:val="22"/>
          <w:lang w:val="en-GB"/>
        </w:rPr>
        <w:t xml:space="preserve"> Fig</w:t>
      </w:r>
      <w:r w:rsidR="005C681F">
        <w:rPr>
          <w:rFonts w:eastAsia="Times New Roman" w:cs="Times New Roman"/>
          <w:b/>
          <w:bCs/>
          <w:color w:val="000000" w:themeColor="text1"/>
          <w:szCs w:val="22"/>
          <w:lang w:val="en-GB"/>
        </w:rPr>
        <w:t>.</w:t>
      </w:r>
      <w:r w:rsidRPr="00963E97">
        <w:rPr>
          <w:rFonts w:eastAsia="Times New Roman" w:cs="Times New Roman"/>
          <w:b/>
          <w:bCs/>
          <w:color w:val="000000" w:themeColor="text1"/>
          <w:szCs w:val="22"/>
          <w:lang w:val="en-GB"/>
        </w:rPr>
        <w:t xml:space="preserve"> Multiple sequence alignment</w:t>
      </w:r>
      <w:r w:rsidRPr="00963E97">
        <w:rPr>
          <w:rFonts w:eastAsia="Times New Roman" w:cs="Times New Roman"/>
          <w:b/>
          <w:bCs/>
          <w:color w:val="000000" w:themeColor="text1"/>
          <w:szCs w:val="22"/>
        </w:rPr>
        <w:t xml:space="preserve"> of </w:t>
      </w:r>
      <w:r>
        <w:rPr>
          <w:rFonts w:eastAsia="Times New Roman" w:cs="Times New Roman"/>
          <w:b/>
          <w:bCs/>
          <w:color w:val="000000" w:themeColor="text1"/>
          <w:szCs w:val="22"/>
        </w:rPr>
        <w:t xml:space="preserve">vertebrate COX2 and invertebrate </w:t>
      </w:r>
      <w:r w:rsidRPr="00963E97">
        <w:rPr>
          <w:rFonts w:eastAsia="Times New Roman" w:cs="Times New Roman"/>
          <w:b/>
          <w:bCs/>
          <w:color w:val="000000" w:themeColor="text1"/>
          <w:szCs w:val="22"/>
        </w:rPr>
        <w:t xml:space="preserve">COXs </w:t>
      </w:r>
    </w:p>
    <w:p w14:paraId="628DCA25" w14:textId="77777777" w:rsidR="00DA26C2" w:rsidRPr="00F65B81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val="en-GB"/>
        </w:rPr>
      </w:pPr>
    </w:p>
    <w:p w14:paraId="7490DFEE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MSTSVLKTMATTGQRGDKGGGRVMFGVAGVILAASFLFMRTPVHETPAPT--PTAAVID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8</w:t>
      </w:r>
    </w:p>
    <w:p w14:paraId="74EB9C47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-MSTSVKSMATTGQRGDKGGGRVVFGVAGVILAASFLFMRTPVHETPAPT--PTAAVID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7</w:t>
      </w:r>
    </w:p>
    <w:p w14:paraId="0DD74283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--------MATTGQRGDKGGGRVMFGVAGVILAASFLFMRTPVHETPAPA--PTEAVID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0</w:t>
      </w:r>
    </w:p>
    <w:p w14:paraId="161F52AA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---------MDKEGREEKGGRRVMVGVAGVVLAASFLFMRGPVQETPVP---STQPTYD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8</w:t>
      </w:r>
    </w:p>
    <w:p w14:paraId="4AB30AA4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----MVKNMDTEQQQEDKGGGRVLFGVAGVVLAASFLFMRGPAQEAPA--APPSPAPLD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4</w:t>
      </w:r>
    </w:p>
    <w:p w14:paraId="51AC08F9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MSTNEVKSMNTLDWFRDDGDKKLVVGVAGIILAASFLFIRSPVTEPATTVIPQATATYD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60</w:t>
      </w:r>
    </w:p>
    <w:p w14:paraId="4FE118AA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--------MQAMSDRRR---AIGFIAV--VAVVWSLSFSGKP-------QNNRVATTLD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0</w:t>
      </w:r>
    </w:p>
    <w:p w14:paraId="097C144B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--------MDTMNDRRR---TAVLIVI--AALAWNYLGKEKS-------SSIRIATAVD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0</w:t>
      </w:r>
    </w:p>
    <w:p w14:paraId="78232F40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------------------------------MLARALLL------------CAAVALSHAA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8</w:t>
      </w:r>
    </w:p>
    <w:p w14:paraId="78D89851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------------------------------MLARALLL------------CAAVV-CGAA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7</w:t>
      </w:r>
    </w:p>
    <w:p w14:paraId="28585530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------------------------------MLARALLL------------CAVLALSHTA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8</w:t>
      </w:r>
    </w:p>
    <w:p w14:paraId="5FC8CC5B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------------------------------MLFRAVLL------------CAALALSHAA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8</w:t>
      </w:r>
    </w:p>
    <w:p w14:paraId="3554A88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------------------------------MLFRAVLL------------CAALGLSQAA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8</w:t>
      </w:r>
    </w:p>
    <w:p w14:paraId="0BD34633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:                            </w:t>
      </w:r>
    </w:p>
    <w:p w14:paraId="4338DA9C" w14:textId="77777777" w:rsidR="00DA26C2" w:rsidRPr="00DA26C2" w:rsidRDefault="00CC7D4C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theme="minorBidi"/>
          <w:b/>
          <w:bCs/>
          <w:color w:val="222222"/>
          <w:sz w:val="16"/>
          <w:szCs w:val="16"/>
        </w:rPr>
      </w:pPr>
      <w:r>
        <w:rPr>
          <w:rFonts w:ascii="Courier New" w:eastAsia="Times New Roman" w:hAnsi="Courier New" w:cstheme="minorBidi"/>
          <w:color w:val="222222"/>
          <w:sz w:val="16"/>
          <w:szCs w:val="16"/>
          <w:cs/>
        </w:rPr>
        <w:tab/>
      </w:r>
      <w:r>
        <w:rPr>
          <w:rFonts w:ascii="Courier New" w:eastAsia="Times New Roman" w:hAnsi="Courier New" w:cstheme="minorBidi"/>
          <w:color w:val="222222"/>
          <w:sz w:val="16"/>
          <w:szCs w:val="16"/>
          <w:cs/>
        </w:rPr>
        <w:tab/>
      </w:r>
      <w:r>
        <w:rPr>
          <w:rFonts w:ascii="Courier New" w:eastAsia="Times New Roman" w:hAnsi="Courier New" w:cstheme="minorBidi"/>
          <w:color w:val="222222"/>
          <w:sz w:val="16"/>
          <w:szCs w:val="16"/>
          <w:cs/>
        </w:rPr>
        <w:tab/>
      </w:r>
      <w:r>
        <w:rPr>
          <w:rFonts w:ascii="Courier New" w:eastAsia="Times New Roman" w:hAnsi="Courier New" w:cstheme="minorBidi"/>
          <w:color w:val="222222"/>
          <w:sz w:val="16"/>
          <w:szCs w:val="16"/>
          <w:cs/>
        </w:rPr>
        <w:tab/>
      </w:r>
      <w:r>
        <w:rPr>
          <w:rFonts w:ascii="Courier New" w:eastAsia="Times New Roman" w:hAnsi="Courier New" w:cstheme="minorBidi" w:hint="cs"/>
          <w:color w:val="222222"/>
          <w:sz w:val="16"/>
          <w:szCs w:val="16"/>
          <w:cs/>
        </w:rPr>
        <w:t xml:space="preserve"> </w:t>
      </w:r>
      <w:r w:rsidRPr="00CC7D4C">
        <w:rPr>
          <w:rFonts w:ascii="Courier New" w:eastAsia="Times New Roman" w:hAnsi="Courier New" w:cstheme="minorBidi"/>
          <w:b/>
          <w:bCs/>
          <w:color w:val="222222"/>
          <w:sz w:val="16"/>
          <w:szCs w:val="16"/>
        </w:rPr>
        <w:t>N79</w:t>
      </w:r>
      <w:r>
        <w:rPr>
          <w:rFonts w:ascii="Courier New" w:eastAsia="Times New Roman" w:hAnsi="Courier New" w:cstheme="minorBidi"/>
          <w:b/>
          <w:bCs/>
          <w:color w:val="222222"/>
          <w:sz w:val="16"/>
          <w:szCs w:val="16"/>
        </w:rPr>
        <w:tab/>
        <w:t xml:space="preserve">     N93</w:t>
      </w:r>
    </w:p>
    <w:p w14:paraId="7727627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DPCCAYPCENQGICMSKPDR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</w:rPr>
        <w:t>NY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CDCTGTGHYG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CEIPTWSTAIKNKLKPDPEWLHTF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18</w:t>
      </w:r>
    </w:p>
    <w:p w14:paraId="3CF9809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DPCCAYPCENQGICMSKPDR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Y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CDCTGTGYYG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CEIPTWSTAIKTKLKPDPEWLHTF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17</w:t>
      </w:r>
    </w:p>
    <w:p w14:paraId="4AC70961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DPCCAYPCENQGICLSEANR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Y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CDCTGTGYYG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CEIPTWSTMIKTKLKPDPEWLHTF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10</w:t>
      </w:r>
    </w:p>
    <w:p w14:paraId="50BFB6FD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DPCCSFPCENQGICMTLQNNSYTCDCTGTAHYG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CEIPTWGSWISKHLKPDPETIHNL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08</w:t>
      </w:r>
    </w:p>
    <w:p w14:paraId="65DBDF33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DPCCAYPCLNLGVCLSFPS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Y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CDCTGTDHYGEHCEIPTWRGWLKKTLKPDPETIHNL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14</w:t>
      </w:r>
    </w:p>
    <w:p w14:paraId="3F0E98D2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DPCCGYPCLNQGVCMTWPG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Y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CDCTGTGHYGTHCEIPTWSAWLVKKIKPDPESLHNF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20</w:t>
      </w:r>
    </w:p>
    <w:p w14:paraId="2E097C5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DPCCGYPCGNQGVCMSFPDRSYECDCTNTGHYGA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KAEFMTTVVKLIKPDPEYLHIL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00</w:t>
      </w:r>
    </w:p>
    <w:p w14:paraId="3CF3FD75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DPCCEFPCQNQGVCMSYADKSYSCDCTNTGYYGV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SATVMTAVINAVKPDPEYLHTI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00</w:t>
      </w:r>
    </w:p>
    <w:p w14:paraId="774F41E6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NPCCSNPCQNRGVCMTMGFDQYKCDCTRTGFYGE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TPEFLTRIKLLLKPTPDTVHYI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78</w:t>
      </w:r>
    </w:p>
    <w:p w14:paraId="36A010F0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NPCCSHPCQNRGVCMSVGFDQYKCDCTRTGFYGE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TPEFLTRIKLLLKPTPDTVHYI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77</w:t>
      </w:r>
    </w:p>
    <w:p w14:paraId="35B68EB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NPCCSHPCQNRGVCMSVGFDQYKCDCTRTGFYGE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TPEFLTRIKLFLKPTPNTVHYI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78</w:t>
      </w:r>
    </w:p>
    <w:p w14:paraId="378EFAC5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NPCCSNPCQNRGECMSIGFDQYKCDCTRTGFYGE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TPEFLTRIKLLLKPTPNTVHYI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78</w:t>
      </w:r>
    </w:p>
    <w:p w14:paraId="0337390D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NPCCSNPCQNRGECMSTGFDQYKCDCTRTGFYGE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TPEFLTRIKLLLKPTPNTVHYI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78</w:t>
      </w:r>
    </w:p>
    <w:p w14:paraId="78946742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:***  ** * * *::    .* **** * .** :*        :   :** *: :* ::</w:t>
      </w:r>
    </w:p>
    <w:p w14:paraId="704A5061" w14:textId="77777777" w:rsid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6DFA7E50" w14:textId="77777777" w:rsidR="00CC7D4C" w:rsidRPr="00DA26C2" w:rsidRDefault="00CC7D4C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 w:rsidRPr="00CC7D4C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129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     </w:t>
      </w:r>
      <w:r w:rsidRPr="00CC7D4C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R146</w:t>
      </w:r>
      <w:r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ab/>
        <w:t xml:space="preserve">   N170</w:t>
      </w:r>
    </w:p>
    <w:p w14:paraId="3DCCC49D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TSNGWLWAI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RLPFIHKRLMTYVYL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GDLVDSPPTYESEHSYITLNAYY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</w:rPr>
        <w:t>NE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FYGRA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78</w:t>
      </w:r>
    </w:p>
    <w:p w14:paraId="739F971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TSHSWLWAI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RIPFIHKRLMTYVYL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GDLVDSPPTYESEHSYITLNAYY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E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FYART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77</w:t>
      </w:r>
    </w:p>
    <w:p w14:paraId="4C75632B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TSNSWLWAI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RIPFIHKRLMTYVYL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GDMVDSPPTYESDHSYITLNAYF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E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YYART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70</w:t>
      </w:r>
    </w:p>
    <w:p w14:paraId="4E6A397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TSCWPLWAV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RIPFLHSRIMTYVYL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GDLVDSPPTYESDHHFITLDAYY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E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YYGRA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68</w:t>
      </w:r>
    </w:p>
    <w:p w14:paraId="5C2B8A0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TSNSLLWAV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RISFIHKRLMTYVYT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GDLVDSPPTYESDHTYITLNAYF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T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YYGRA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74</w:t>
      </w:r>
    </w:p>
    <w:p w14:paraId="0D5C36A5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TSYGWLWAI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RIPFIHDKLMAYVYL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GDMVDSPPTFESDHSYITLNAYF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E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YYARA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80</w:t>
      </w:r>
    </w:p>
    <w:p w14:paraId="25A91F93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TSDLWVWKI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NIGFLQDAAMKYIFL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GDQVDSPVRFESDHSYITLDAYY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E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YYART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60</w:t>
      </w:r>
    </w:p>
    <w:p w14:paraId="642D16C1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TTDLWIWKV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NIPFIHDAAMKYIFL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GDQVDSPVRFESDHPYTTLDAYF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E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YFART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60</w:t>
      </w:r>
    </w:p>
    <w:p w14:paraId="30CEC77A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THFKGVWNI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SIPFLRNSIMKYVLT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SHMIDSPPTYNVHYNYKSWEAFS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L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YYTRA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38</w:t>
      </w:r>
    </w:p>
    <w:p w14:paraId="07C7533D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THFKGVWNI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KISFLRNMIMRYVLT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SHLIESPPTYNVHYSYKSWEAFS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L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YYTRA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37</w:t>
      </w:r>
    </w:p>
    <w:p w14:paraId="04D0FC51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THFKGFWNV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NIPFLRNAIMSYVLT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SHLIDSPPTYNADYGYKSWEAFS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L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YYTRA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38</w:t>
      </w:r>
    </w:p>
    <w:p w14:paraId="606C68E5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THFKGVWNI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NIPFLRNSIMRYVLT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SHLIDSPPTYNVHYGYKSWEAFS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L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YYTRA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38</w:t>
      </w:r>
    </w:p>
    <w:p w14:paraId="3A00FF3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THFKGVWNI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NIPFLRSLIMKYVLT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SYLIDSPPTYNVHYGYKSWEAFS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L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YYTRA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38</w:t>
      </w:r>
    </w:p>
    <w:p w14:paraId="534CD67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*    .* ::* : *::.  * *:  **.  ::**  :: .: : : :*: * ::: *:*</w:t>
      </w:r>
    </w:p>
    <w:p w14:paraId="45CDB255" w14:textId="77777777" w:rsid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7F3F4BCE" w14:textId="77777777" w:rsidR="00EA6B37" w:rsidRPr="00DA26C2" w:rsidRDefault="00EA6B37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    </w:t>
      </w:r>
      <w:r w:rsidRPr="00EA6B3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H233</w:t>
      </w:r>
    </w:p>
    <w:p w14:paraId="3A4C1160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PPVPDHCPTPMGVKGPKEYPDVDELVKKVFLRREFIPEPHETNVLFQYY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38</w:t>
      </w:r>
    </w:p>
    <w:p w14:paraId="13436D50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PPVPEHCPTPMGVKGPKEYPDVDELIKKVFLRREFIPEPHDTNVLFQYY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37</w:t>
      </w:r>
    </w:p>
    <w:p w14:paraId="1CC55CF2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PPVPEHCPTPMGVKGPKEYPDVDELIKKVFMRREFIPEPHDTNVLFQYY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30</w:t>
      </w:r>
    </w:p>
    <w:p w14:paraId="5A8B834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PPVPAHCPTPMGVAGPKEFPDVDELIKKVFMRREFIPDPHNTNVLFQYY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28</w:t>
      </w:r>
    </w:p>
    <w:p w14:paraId="35394DE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PPVPEHCPTPFGVKGHKDYPDVDMLIKKVFLRSKFLPEPHNSNLLFQYY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34</w:t>
      </w:r>
    </w:p>
    <w:p w14:paraId="726E9FC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PPVPEHCPTPLGDKGYKDYPDVDELIKKVFMRREFIPEPHGTNVLFQYY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40</w:t>
      </w:r>
    </w:p>
    <w:p w14:paraId="18F5C2E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PPIPEHCPTPMGVKGVKELPNLDLLMKKVFARKEFIPDPHDTNLLFQYY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20</w:t>
      </w:r>
    </w:p>
    <w:p w14:paraId="274412A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PPVPTHCPTPMGVAGKKELPDLDMLIQKVFVRRQFLPEPHDTNLLFQYY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20</w:t>
      </w:r>
    </w:p>
    <w:p w14:paraId="798D7E77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O.cuniculus2       PPVADDCPTPMGVKGKKELPDSKDVVEKLLLRRKFIPDPQGTNMMFAFF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K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98</w:t>
      </w:r>
    </w:p>
    <w:p w14:paraId="44399297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PPVPDDCPTPMGVKGRKELPDSKEVVKKVLLRRKFIPDPQGTNLMFAFF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K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97</w:t>
      </w:r>
    </w:p>
    <w:p w14:paraId="6FB99254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PPVPDDCPTPLGVKGKKQLPDSNEIVEKLLLRRKFIPDPQGSNMMFAFF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K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98</w:t>
      </w:r>
    </w:p>
    <w:p w14:paraId="3D2F9ACD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PPVADDCPTPMGVKGNKELPDSKEVLEKVLLRREFIPDPQGTNMMFAFF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K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98</w:t>
      </w:r>
    </w:p>
    <w:p w14:paraId="66526EBB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PPVADDCPTPMGVKGNKELPDSKEVLEKVLLRREFIPDPQGSNMMFAFFAQHF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QFFK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198</w:t>
      </w:r>
    </w:p>
    <w:p w14:paraId="036EE7FC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**:  .****:*  * *: *: . :::*:: * :*:*:*: :*::* ::*********:*</w:t>
      </w:r>
    </w:p>
    <w:p w14:paraId="50C65F2D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653E16C4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DYKKGPHLTKGTG-GVDVSNIYGPTEQDRRALRSGVDGKLRTQKINGEDFPPYLKDVPG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97</w:t>
      </w:r>
    </w:p>
    <w:p w14:paraId="19FC39BE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DYKKGPHLTKGTG-GVDVSNIYGLTEQDRRALRSGVDGKLRTQKINGEDFPPYLKDVPG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96</w:t>
      </w:r>
    </w:p>
    <w:p w14:paraId="7C3FEE02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DYKKGPQLTKGTG-GVDVSNIYGLTEQDRRALRSGVDGKLRTQKINGEDFPPYLKDVPG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89</w:t>
      </w:r>
    </w:p>
    <w:p w14:paraId="3B9AC793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DYAKGPHLTKGNG-GVDVSNIYGLNEQDRRALRSWENGKLRTQVINGEEFPPYLKDVPA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87</w:t>
      </w:r>
    </w:p>
    <w:p w14:paraId="3BE72E31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DYKKGPHITKGTD-GVDVSNIYGLTEQDRQALRSGVNGKLRTQLINGEEFPPYLKDVPA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93</w:t>
      </w:r>
    </w:p>
    <w:p w14:paraId="2EE3D4D6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DYKKGPQLTKGTG-GVDVSNIYGLTETDRQALRSRVNGKLRTQVINGEEFPPYLKDVPG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99</w:t>
      </w:r>
    </w:p>
    <w:p w14:paraId="7568D0B5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lastRenderedPageBreak/>
        <w:t>Caprell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NYTMCPQFTKGNG-GVDVSNIYGLTEQHRRAIRMNSDGKLKYQVINDEHYPPYLRDVQG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79</w:t>
      </w:r>
    </w:p>
    <w:p w14:paraId="511BAE15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NYTKGPQFTKGNG-GVDVSNIYGLTERQRRALRSNVDGKLKFQIINGEHFPPYLKDVPGI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79</w:t>
      </w:r>
    </w:p>
    <w:p w14:paraId="2DF23F0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DLKRGPAFTKGLGHGVDLNHIYGETLDRQHKLRLFKDGKMKYQVIDGEVYPPTVKDTQ-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57</w:t>
      </w:r>
    </w:p>
    <w:p w14:paraId="4169FDB6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DIERGPAFTKGKNHGVDLSHVYGESLERQHNRRLFKDGKMKYQMINGEMYPPTVKDTQ-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56</w:t>
      </w:r>
    </w:p>
    <w:p w14:paraId="1A37121A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DHKRGPAFTNGLGHGVDLNHIYGETLARQRKLRLFKDGKMKYQIIDGEMYPPTVKDTQ-A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57</w:t>
      </w:r>
    </w:p>
    <w:p w14:paraId="4DBE20E6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DQKRGPGFTRGLGHGVDLNHVYGETLDRQHKLRLFQDGKLKYQVIGGEVYPPTVKDTQ-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57</w:t>
      </w:r>
    </w:p>
    <w:p w14:paraId="1200ECE7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DHKRGPGFTRGLGHGVDLNHIYGETLDRQHKLRLFKDGKLKYQVIGGEVYPPTVKDTQ-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257</w:t>
      </w:r>
    </w:p>
    <w:p w14:paraId="488D091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:    * :*.* . ***:.::** .   ::  *   :**:: * *..* :** ::*.   </w:t>
      </w:r>
    </w:p>
    <w:p w14:paraId="65A3D4BC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59250E6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SMDYPPHIPIPEEGKFALGHPFFALLPGLFAYATIWVREHNRVCDELVKVHPDWDDERI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57</w:t>
      </w:r>
    </w:p>
    <w:p w14:paraId="7DA68B03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SMDYPPHIPIPEEGKFALGHPFFALLPGLFAYATIWVREHNRVCDELVKVHPDWDDERI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56</w:t>
      </w:r>
    </w:p>
    <w:p w14:paraId="792FED1E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SMDYPPHIPIPENGKFALGHPFFALLPGLFAYATIWVREHNRVCDELVKLHPSWDDERI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49</w:t>
      </w:r>
    </w:p>
    <w:p w14:paraId="3EA8A1FE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SMDYPPHVPIPETGKFALGHPFFALLPGLFAYSTIWMREHNRVCDELLKIHPHWDDERL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47</w:t>
      </w:r>
    </w:p>
    <w:p w14:paraId="665B5E1E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TMDYPPHIPIPEHSKFALGHPFFALLPGLFAYATIWVREHNRVCDELQKIHTDWDDERL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53</w:t>
      </w:r>
    </w:p>
    <w:p w14:paraId="5A36A4BA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SMDYPANVPIPETGKFALGHPFFALLPGLFAFSTIWVREHNRICDELLKVHPDWSDERL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59</w:t>
      </w:r>
    </w:p>
    <w:p w14:paraId="7D5A48C3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EMDYPPHIPITEDNKFALGHPFFALLPGLFVFSTIWMREHNRVCDVLKNQHPDWDDERL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39</w:t>
      </w:r>
    </w:p>
    <w:p w14:paraId="0BA64ED7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SMEYPPHLPITEDNKFALGHPFFALLPGLFVYSTIWMREHNRVCEVLKEQHPHWDDERL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39</w:t>
      </w:r>
    </w:p>
    <w:p w14:paraId="062B3419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EMIYPPHIP--AHLQFAVGQEVFGLVPGLMMYATIWLREHNRVCDVLKQEHPEWDDEQLF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15</w:t>
      </w:r>
    </w:p>
    <w:p w14:paraId="427A5A14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EMIYPPHIP--EHLKFAVGQEVFGLVPGLMMYATIWLREHNRVCDVLKQEHPEWGDEQLF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14</w:t>
      </w:r>
    </w:p>
    <w:p w14:paraId="6ADE978A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EMIYPPQVP--EHLRFAVGQEVFGLVPGLMMYATIWLREHNRVCDVLKQEHPEWGDEQLF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15</w:t>
      </w:r>
    </w:p>
    <w:p w14:paraId="78688702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DMIYPPHVP--EHLRFAVGQEVFGLVPGLMMYATIWLREHNRVCDILKQEHPEWDDERLF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15</w:t>
      </w:r>
    </w:p>
    <w:p w14:paraId="5D105DEC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EMIYPPHIP--ENLQFAVGQEVFGLVPGLMMYATIWLREHNRVCDILKQEHPEWGDEQLF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15</w:t>
      </w:r>
    </w:p>
    <w:p w14:paraId="57F00CDC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* ** ::*     :**:*: .*.*:***: ::***:*****:*: * : *  *.**:::</w:t>
      </w:r>
    </w:p>
    <w:p w14:paraId="2F2A43DE" w14:textId="77777777" w:rsid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037A5D5D" w14:textId="77777777" w:rsidR="00EA6B37" w:rsidRPr="00DA26C2" w:rsidRDefault="00EA6B37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   </w:t>
      </w:r>
      <w:r w:rsidRPr="00EA6B3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Y383</w:t>
      </w:r>
      <w:r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ab/>
        <w:t>Y413/H414 H416</w:t>
      </w:r>
    </w:p>
    <w:p w14:paraId="085C77BB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QTARLIITGEVIKITIEDYVQHLSQ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KLKLNFEPELTHGTRFQYHNRIHAEFNH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17</w:t>
      </w:r>
    </w:p>
    <w:p w14:paraId="5E69E439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QTARLIIIGEVIKITIEDYVQHLSQ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NLRLTFEPELTHGTRFQYHNRIHAEFNH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16</w:t>
      </w:r>
    </w:p>
    <w:p w14:paraId="1F654DC1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HTARLIIVGEVIKITIEDYVQHLSQ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KLKLTFEPELTHGTRFQYHNRIHAEFNH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09</w:t>
      </w:r>
    </w:p>
    <w:p w14:paraId="0C649FE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QTARLIITGEVIKITIEDYVQHLSQ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RLRLTFEPHLTHGTHFQYHNRIHAEFNH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07</w:t>
      </w:r>
    </w:p>
    <w:p w14:paraId="0B585DDB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QTARLIITGEVIKITIEDYVQHLSQ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KLRLTFEPELTHGTNFQYHNRIHAEFNH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13</w:t>
      </w:r>
    </w:p>
    <w:p w14:paraId="58155FB7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HTARLIVVGEVIKITIEDYVQHLSQ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KLRLTFEPELTHGTRFQYHNRIHAEFNH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19</w:t>
      </w:r>
    </w:p>
    <w:p w14:paraId="4705E26C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QTAKLIITGEVIKITIEDYVQHLSQ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KVDLKFKPQVVHGTRFQFDNRINAEFNH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99</w:t>
      </w:r>
    </w:p>
    <w:p w14:paraId="47CC1523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HTAKLIITGEVIKITIEDYVQHLSQ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KVDLKFKPQVVHGTRFQFHNRINVEFDH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99</w:t>
      </w:r>
    </w:p>
    <w:p w14:paraId="7B53B9A0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QTSRLILIGETIKIVIEDYVQHLSG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HFKLKFDPELLFNQQFQYQNRIAAEFNT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75</w:t>
      </w:r>
    </w:p>
    <w:p w14:paraId="56052E21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QTSRLILIGETIKIVIEDYVQHLSG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HFKLKFDPELLFNQQFQYQNRIAAEFNT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74</w:t>
      </w:r>
    </w:p>
    <w:p w14:paraId="1FC77D55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QTSRLILIGETIKIVIEDYVQHLSG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HFKLKFDPELLFNKQFQYQNRIAAEFNT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75</w:t>
      </w:r>
    </w:p>
    <w:p w14:paraId="431FFB72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QTSRLILIGETIKIVIEDYVQHLSG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HFKLKFDPELLFNQQFQYQNRIASEFNT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75</w:t>
      </w:r>
    </w:p>
    <w:p w14:paraId="3CFE2EE3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QTSRLILIGETIKIVIEDYVQHLSG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HFKLKFDPELLFNQQFQYQNRIASEFNT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375</w:t>
      </w:r>
    </w:p>
    <w:p w14:paraId="7E599892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:*::**: **.***.********* *.. *.*.*.: .. .**:.***  **: ******</w:t>
      </w:r>
    </w:p>
    <w:p w14:paraId="4E3F1EA3" w14:textId="77777777" w:rsid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668727F5" w14:textId="77777777" w:rsidR="00EA6B37" w:rsidRPr="00DA26C2" w:rsidRDefault="00EA6B37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    </w:t>
      </w:r>
      <w:r w:rsidRPr="00EA6B3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424</w:t>
      </w:r>
    </w:p>
    <w:p w14:paraId="6A14CC8D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LIPDTL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</w:rPr>
        <w:t>NV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GTDYAIMDMAYSTAPVFKHGLDEFIHSMVRSRAGALTS-RNHAHALYPVLK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76</w:t>
      </w:r>
    </w:p>
    <w:p w14:paraId="3AF8224D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LIPDTL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V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GTDYAIMDMAYSTAPVFKHGLDEFIHSMVNSRAGALTS-RNHAHALYPVLK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75</w:t>
      </w:r>
    </w:p>
    <w:p w14:paraId="5C48BF16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LIPDSL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V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GTDYAIMDMAYSTAPVFKHGLDEFIHAMVNSRAGALTN-RNHAQVLYPVLK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68</w:t>
      </w:r>
    </w:p>
    <w:p w14:paraId="6DD78409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LIPDGLEVSNTSYALMDMAFSTAPIFKHGLDNFIHAMVNSRAGALTA-RNHAHVLYPVLK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66</w:t>
      </w:r>
    </w:p>
    <w:p w14:paraId="7FF12D53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LIPDTVKVNDTEYAIMDMAFSTAPVFKHGLDNFIHAMATNRAGALTT-RNHAHTLYPVLK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72</w:t>
      </w:r>
    </w:p>
    <w:p w14:paraId="6264C442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LIPDALEVNGTSYAIMDMAYSTAPIFKHGLDEFIHSMVKSRAGALTN-RNHANVLYPILK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78</w:t>
      </w:r>
    </w:p>
    <w:p w14:paraId="4ECA0299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LIPDGIQVEDKYYSLMDMAFSTKSVFTHGLDKFIESMATSRAGKLSH-SNHPLVTLPVLK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58</w:t>
      </w:r>
    </w:p>
    <w:p w14:paraId="36D293A1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Gammarus           LIPEGIKVEDSYYSLMDMAFSTKSVFTHGLDAFVKALVTNRAGKLTS-RNHSPVTVPVLK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58</w:t>
      </w:r>
    </w:p>
    <w:p w14:paraId="47765E7B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LLPDTFQIDDQQYNYQQFLY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ILLEHGLTQFVESFTRQIAGRVAGGRNVPPAVQKVAK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35</w:t>
      </w:r>
    </w:p>
    <w:p w14:paraId="23136A1B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LLPDVFQIDGQEYNYQQFIY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VLLEHGVTQFVESFTRQIAGRVAGRRNLPAAVEKVSK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34</w:t>
      </w:r>
    </w:p>
    <w:p w14:paraId="3ADA43FB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LLPDTFQIHDQKYNYQQFIY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ILLEHGITQFVESFTRQIAGRVAGGRNVPPAVQKVSQ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35</w:t>
      </w:r>
    </w:p>
    <w:p w14:paraId="626EDA89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LLPDTFNIEDQEYTFKQFLY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ILLEHGLAHFVESFTRQIAGRVAGGRNVPIAVQAVAK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35</w:t>
      </w:r>
    </w:p>
    <w:p w14:paraId="51C29841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LLPDTFNIEDQEYSFKQFLY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ILLEHGLTQFVESFTRQIAGRVAGGRNVPIAVQAVAK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35</w:t>
      </w:r>
    </w:p>
    <w:p w14:paraId="3157D154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*:*: .:: .  *   :: :..  :: **:  *:.::. . ** ::   *   .   : :</w:t>
      </w:r>
    </w:p>
    <w:p w14:paraId="11064395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385B6A3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KVIENGREMRFQGMNAYRRRFGMVPFTSFEDLTGETELAAILEEMYGDIEAVEFYVGLLA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36</w:t>
      </w:r>
    </w:p>
    <w:p w14:paraId="2606BDF0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KVIENGRELRFQGVNAYRRRFGMVPFTSFEDMTGETELAAILEEMYGDIEAVEYYVGLLA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35</w:t>
      </w:r>
    </w:p>
    <w:p w14:paraId="6BB160A0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KVLENGRELRFQGVNAYRRRFGMVPFTSFEDMTGETELAAILEELYGDIDAVEYYVGLLA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28</w:t>
      </w:r>
    </w:p>
    <w:p w14:paraId="0ED4BC0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KVIENGRLLRFQSLNAYRRRFGMRPFTSFLDLAGDPELAADLEHFYGDIEAVEYYVGLV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26</w:t>
      </w:r>
    </w:p>
    <w:p w14:paraId="123F4E83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KVIENGRQLRFQGINAYRKRFEMRPFTSFQDLTGDTELAAILEEFYGDIDAVEYYVGLLA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32</w:t>
      </w:r>
    </w:p>
    <w:p w14:paraId="21B3C0D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KVIENGRLLRFQSVNNYRRRFGMKPFTSFEDMTGEKEVAAVLEELYGDIEAVEYYIGLLA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38</w:t>
      </w:r>
    </w:p>
    <w:p w14:paraId="07FAF73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KMMENGRKLRYQGINEYRKRFALKPFKDFMDLTGDEALAKDLQELYGHVDAVEFYVGLLT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18</w:t>
      </w:r>
    </w:p>
    <w:p w14:paraId="41EAC86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 xml:space="preserve">Gammarus 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KMLENSRILRFQGVNQYRKKFNMRPFRDFLDLTGDEELARDMEEMYGDINAVEYYVGLIA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18</w:t>
      </w:r>
    </w:p>
    <w:p w14:paraId="671705E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ASIDQSRQMKYQSLNEYRKRFLLKPYESFEELTGEKEMAAELEALYGDIDAVELYPALL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95</w:t>
      </w:r>
    </w:p>
    <w:p w14:paraId="794B9EF4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ASLDQSREMKYQSFNEYRKRFLLKPYESFEELTGEKEMAAELEALYGDIDAMELYPALL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94</w:t>
      </w:r>
    </w:p>
    <w:p w14:paraId="651DDD84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ASIDQSRQMKYQSFNEYRKRFMLKPYESFEELTGEKEMSAELEALYGDIDAVELYPALL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95</w:t>
      </w:r>
    </w:p>
    <w:p w14:paraId="45C7F9ED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ASIDQSREMKYQSLNEYRKRFSLKPYTSFEELTGEKEMAAELKALYHDIDAMELYPALL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95</w:t>
      </w:r>
    </w:p>
    <w:p w14:paraId="23CBE54C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ASIDQSREMKYQSLNEYRKRFSLKPYTSFEELTGEKEMAAELKALYSDIDVMELYPALLV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495</w:t>
      </w:r>
    </w:p>
    <w:p w14:paraId="6028532C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:::.* :::*..* **::* : *: .* :::*:  ::  :: :* .::.:* * .*:.</w:t>
      </w:r>
    </w:p>
    <w:p w14:paraId="060BB287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09CC9BF8" w14:textId="77777777" w:rsidR="00EA6B37" w:rsidRPr="00EA6B37" w:rsidRDefault="00EA6B37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 w:rsidRPr="00EA6B3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S556</w:t>
      </w:r>
    </w:p>
    <w:p w14:paraId="0988320B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ERPGPS-VTPLTMVNAGGP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VKGLLANPICSPRYWKPSTFGGEEGLNIIKTASLEKLF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95</w:t>
      </w:r>
    </w:p>
    <w:p w14:paraId="48F48545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ERPGPS-ITPLTMVNIGGP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VKGLLANPICSPRYWKPSTFGGEEGFNIIKTASLEKLF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94</w:t>
      </w:r>
    </w:p>
    <w:p w14:paraId="67A98786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ERPGPS-ITPLTMVNIGGP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VKGLLANPICSPRYWKPSTFGGEEGFNIIKTASLEKLF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87</w:t>
      </w:r>
    </w:p>
    <w:p w14:paraId="6DC10940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ERPGPS-VTPLTMVNMGGP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VKGLLANPICTPRYWKPSTFGGEEGFQIIKTASLEKLF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85</w:t>
      </w:r>
    </w:p>
    <w:p w14:paraId="218CD9D5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ERPGPS-VTPLSMVNMGGP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VKGLMANPICSPRYWKPSTFGGEEGFNIIKTASLERLF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91</w:t>
      </w:r>
    </w:p>
    <w:p w14:paraId="338D8457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ERPGPS-ITPLTMVNIGGP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VKGLLANPICSPKYWKPSTFGGEVGFNIIQTASVEKLF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97</w:t>
      </w:r>
    </w:p>
    <w:p w14:paraId="571ACDC7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EKDSPS-LTPLTMVNVGGP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VKGLIANPICSPHWWKPSTFGGDVGFDIVNSASLEKLF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77</w:t>
      </w:r>
    </w:p>
    <w:p w14:paraId="3A5532C5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EKDSPS-LTPLTMVNVGGPW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VKGLIANPICSPHWWKPSTFGGEIGFDIVNTASIEKLF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77</w:t>
      </w:r>
    </w:p>
    <w:p w14:paraId="7189837C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ERPRPDAIFGESMVEMGAPF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LKGLMGNPICSPNYWKPSTFGGEVGFKIVNTASIQSLI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55</w:t>
      </w:r>
    </w:p>
    <w:p w14:paraId="438616AC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EKPAPDAIFGETMVEAGAPF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LKGLMGNPICSPEYWKPSTFGGEVGFKIINTASIQSLI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54</w:t>
      </w:r>
    </w:p>
    <w:p w14:paraId="0A208A3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EKPRPDAIFGETMVEVGAPF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LKGLMGNVICSPAYWKPSTFGGEVGFQIINTASIQSLI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55</w:t>
      </w:r>
    </w:p>
    <w:p w14:paraId="1D644A7C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EKPRPDAIFGETMVELGAPF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LKGLMGNPICSPQYWKPSTFGGEVGFRIINTASIQSLI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55</w:t>
      </w:r>
    </w:p>
    <w:p w14:paraId="2B8A485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EKPRPDAIFGETMVELGAPF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LKGLMGNPICSPQYWKPSTFGGEVGFKIINTASIQSLIC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55</w:t>
      </w:r>
    </w:p>
    <w:p w14:paraId="730634E1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*:  *. :   :**: *.*:*:***:.* **:* :********: *: *:::**:: *:*</w:t>
      </w:r>
    </w:p>
    <w:p w14:paraId="50277E91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162F70F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LNMKGRCEDIAFTVPQGTP-------------------------------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614</w:t>
      </w:r>
    </w:p>
    <w:p w14:paraId="350EA4D4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LNMKGSCESIGFKVPQGTP-------------------------------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613</w:t>
      </w:r>
    </w:p>
    <w:p w14:paraId="0DD629B7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LNMKGSCEGISFKVPQGTP-------------------------------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606</w:t>
      </w:r>
    </w:p>
    <w:p w14:paraId="6C0B1D01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LNMKTGCQNIGFTVPPGTP-------------------------------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604</w:t>
      </w:r>
    </w:p>
    <w:p w14:paraId="0164B32B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LNMNSGCKNIAFSVPAGTP-------------------------------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610</w:t>
      </w:r>
    </w:p>
    <w:p w14:paraId="0F3A193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YNMKSQCQDIAFKVPAGTP-------------------------------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616</w:t>
      </w:r>
    </w:p>
    <w:p w14:paraId="42E62D5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NNMKSKCKNIAFKVPRGTP-------------------------------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96</w:t>
      </w:r>
    </w:p>
    <w:p w14:paraId="1366708F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NNMVSKCQDITFKVPPGTL-------------------------------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596</w:t>
      </w:r>
    </w:p>
    <w:p w14:paraId="5BF8E92D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NNVK-GCPFTSFNVPDPQLTKTVTI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A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ASHSRLEDINPTVLLKG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STE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604</w:t>
      </w:r>
    </w:p>
    <w:p w14:paraId="77164B45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SNVK-GCPFTSFSVQDAHLTKTVTI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A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SSHSGLDDINPTVLLKE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STE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603</w:t>
      </w:r>
    </w:p>
    <w:p w14:paraId="2D5293CC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NNVK-GCPFTSFSVPDPELIKTVTI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A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SSRSGLDDINPTVLLKE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STE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604</w:t>
      </w:r>
    </w:p>
    <w:p w14:paraId="53FCCB28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NNVK-GCPFASFNVQDPQPTKTATI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A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ASHSRLDDINPTVLIKR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STE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604</w:t>
      </w:r>
    </w:p>
    <w:p w14:paraId="240A9367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2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NNVK-GCPFTSFNVQDPQPTKTATI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DA26C2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AS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>ASHSRLDDINPTVLIKRR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STEL</w:t>
      </w: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ab/>
        <w:t>604</w:t>
      </w:r>
    </w:p>
    <w:p w14:paraId="44C5900A" w14:textId="77777777" w:rsidR="00DA26C2" w:rsidRPr="00DA26C2" w:rsidRDefault="00DA26C2" w:rsidP="00DA26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DA26C2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*:   *    *.*                                    </w:t>
      </w:r>
    </w:p>
    <w:p w14:paraId="6A339D42" w14:textId="77777777" w:rsidR="000918DE" w:rsidRDefault="000918DE"/>
    <w:sectPr w:rsidR="000918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6C2"/>
    <w:rsid w:val="000918DE"/>
    <w:rsid w:val="003A514B"/>
    <w:rsid w:val="005C681F"/>
    <w:rsid w:val="0076364E"/>
    <w:rsid w:val="00773FFF"/>
    <w:rsid w:val="00CC7D4C"/>
    <w:rsid w:val="00DA26C2"/>
    <w:rsid w:val="00EA6B37"/>
    <w:rsid w:val="00F65B81"/>
    <w:rsid w:val="00FD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85B2"/>
  <w15:chartTrackingRefBased/>
  <w15:docId w15:val="{BFE3562C-A3F5-4DD5-B6EB-8B054CE1C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H SarabunPSK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931</Words>
  <Characters>1101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1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nit Wimuttisuk</dc:creator>
  <cp:keywords/>
  <dc:description/>
  <cp:lastModifiedBy>chn off28</cp:lastModifiedBy>
  <cp:revision>9</cp:revision>
  <dcterms:created xsi:type="dcterms:W3CDTF">2020-12-28T03:48:00Z</dcterms:created>
  <dcterms:modified xsi:type="dcterms:W3CDTF">2021-04-15T04:27:00Z</dcterms:modified>
</cp:coreProperties>
</file>